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B4F4" w14:textId="78DEE16E" w:rsidR="00610911" w:rsidRPr="004A594B" w:rsidRDefault="00610911" w:rsidP="0061091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594B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A594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rticipant descriptions of b</w:t>
      </w:r>
      <w:r w:rsidRPr="004A594B">
        <w:rPr>
          <w:rFonts w:ascii="Times New Roman" w:hAnsi="Times New Roman" w:cs="Times New Roman"/>
          <w:sz w:val="24"/>
          <w:szCs w:val="24"/>
        </w:rPr>
        <w:t xml:space="preserve">arriers </w:t>
      </w:r>
      <w:r>
        <w:rPr>
          <w:rFonts w:ascii="Times New Roman" w:hAnsi="Times New Roman" w:cs="Times New Roman"/>
          <w:sz w:val="24"/>
          <w:szCs w:val="24"/>
        </w:rPr>
        <w:t>to use</w:t>
      </w:r>
      <w:r w:rsidRPr="004A59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guidelines based on the Cabana Framework</w:t>
      </w:r>
      <w:r w:rsidRPr="004A59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7959"/>
      </w:tblGrid>
      <w:tr w:rsidR="00610911" w:rsidRPr="0026053F" w14:paraId="0E340F48" w14:textId="77777777" w:rsidTr="00610911">
        <w:trPr>
          <w:trHeight w:val="323"/>
        </w:trPr>
        <w:tc>
          <w:tcPr>
            <w:tcW w:w="0" w:type="auto"/>
          </w:tcPr>
          <w:p w14:paraId="525EF18C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14:paraId="1F6559D5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Snippets</w:t>
            </w:r>
          </w:p>
        </w:tc>
      </w:tr>
      <w:tr w:rsidR="00610911" w:rsidRPr="0026053F" w14:paraId="74C5D15D" w14:textId="77777777" w:rsidTr="00D67196">
        <w:tc>
          <w:tcPr>
            <w:tcW w:w="0" w:type="auto"/>
            <w:vAlign w:val="center"/>
          </w:tcPr>
          <w:p w14:paraId="7E3AFAE5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14:paraId="37B816CE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“I’m aware of them. I’m probably not as well vers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s I should be.”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Lack of familiarity)</w:t>
            </w:r>
          </w:p>
          <w:p w14:paraId="0444DEC2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AB24A6B" w14:textId="20F5798D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"I know they're out there; I couldn't tell you exactly what they are though."</w:t>
            </w:r>
          </w:p>
          <w:p w14:paraId="74DD9C65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I do know that they have them. I’m not familiar with the specifics of them but I know that they’re available. I know where to find them.”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Lack of awareness)</w:t>
            </w:r>
          </w:p>
        </w:tc>
      </w:tr>
      <w:tr w:rsidR="00610911" w:rsidRPr="0026053F" w14:paraId="574564A2" w14:textId="77777777" w:rsidTr="00D67196">
        <w:tc>
          <w:tcPr>
            <w:tcW w:w="0" w:type="auto"/>
            <w:vAlign w:val="center"/>
          </w:tcPr>
          <w:p w14:paraId="63FDD498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</w:p>
        </w:tc>
        <w:tc>
          <w:tcPr>
            <w:tcW w:w="0" w:type="auto"/>
          </w:tcPr>
          <w:p w14:paraId="1BD1B625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I do have concerns about it. Because, I don’t have it in front of me, its </w:t>
            </w:r>
            <w:proofErr w:type="gramStart"/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medicine</w:t>
            </w:r>
            <w:proofErr w:type="gramEnd"/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its age, and I think some people score higher than I would expect them to have a problem and I sometimes don’t think, because of the medicines, the medicines are very high I think on the list. Which does make sense, but I... Yeah, yeah in some ways I don’t [inaudible] that, yeah. It’s not perfect, at all.”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Lack of agreement)</w:t>
            </w:r>
          </w:p>
        </w:tc>
      </w:tr>
      <w:tr w:rsidR="00610911" w:rsidRPr="0026053F" w14:paraId="361BE4C4" w14:textId="77777777" w:rsidTr="00D67196">
        <w:tc>
          <w:tcPr>
            <w:tcW w:w="0" w:type="auto"/>
            <w:vAlign w:val="center"/>
          </w:tcPr>
          <w:p w14:paraId="1C3287BA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598D9B1F" w14:textId="77777777" w:rsidR="00610911" w:rsidRDefault="00610911" w:rsidP="00D67196">
            <w:pPr>
              <w:spacing w:line="480" w:lineRule="auto"/>
              <w:contextualSpacing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A594B">
              <w:rPr>
                <w:rStyle w:val="spellingerror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“Some</w:t>
            </w:r>
            <w:r w:rsidRPr="004A594B">
              <w:rPr>
                <w:rStyle w:val="normaltextrun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 patients get no vitals, if they're coming just in for an injection and they're just a </w:t>
            </w:r>
            <w:r w:rsidRPr="004A594B">
              <w:rPr>
                <w:rStyle w:val="spellingerror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follow up</w:t>
            </w:r>
            <w:r w:rsidRPr="004A594B">
              <w:rPr>
                <w:rStyle w:val="normaltextrun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 patient, I don't get vitals </w:t>
            </w:r>
            <w:proofErr w:type="spellStart"/>
            <w:r w:rsidRPr="004A594B">
              <w:rPr>
                <w:rStyle w:val="spellingerror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'cause</w:t>
            </w:r>
            <w:proofErr w:type="spellEnd"/>
            <w:r w:rsidRPr="004A594B">
              <w:rPr>
                <w:rStyle w:val="normaltextrun"/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 it doesn't really help the visit.” </w:t>
            </w:r>
            <w:r w:rsidRPr="004A594B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Sports Medicine-doesn’t take all vital signs)</w:t>
            </w:r>
          </w:p>
          <w:p w14:paraId="2884E914" w14:textId="77777777" w:rsidR="00610911" w:rsidRPr="004A594B" w:rsidRDefault="00610911" w:rsidP="00D67196">
            <w:pPr>
              <w:spacing w:line="480" w:lineRule="auto"/>
              <w:contextualSpacing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0DEE5E90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"I don't have a formal assessment. It's pretty much by history and what I see on exam...Well, history, if they tell me that they're falling, or they say that they're unsteady on their feet, or if they have significant joint pain, I ask them a little bit more about that if they fall. On exam, I see mostly lower extremities so I have </w:t>
            </w: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ll of them stand up and try to balance on one leg, or do a one leg squat, and you can tell pretty quickly if they're unsteady, and then watch them walk."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Guidelines-unclear or impractical to use)</w:t>
            </w:r>
          </w:p>
          <w:p w14:paraId="0CAE79EE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85B1B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We actually have a falls risk calculator, that we use for our Medicare patients, or basically in our office we do it for anybody who’s over 65, so there is a falls risk calculator that my medical assistant asks questions on...We do that, 65 and above, on their physical exams.”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How guidelines are implemented in clinical settings)</w:t>
            </w:r>
          </w:p>
        </w:tc>
      </w:tr>
      <w:tr w:rsidR="00610911" w:rsidRPr="0026053F" w14:paraId="59D1B018" w14:textId="77777777" w:rsidTr="00610911">
        <w:trPr>
          <w:trHeight w:val="7433"/>
        </w:trPr>
        <w:tc>
          <w:tcPr>
            <w:tcW w:w="0" w:type="auto"/>
            <w:vAlign w:val="center"/>
          </w:tcPr>
          <w:p w14:paraId="6723F164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8F08063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Interviewer: "Yeah. So, remind us on what sorts of patients might you do vitals or skip certain parts."</w:t>
            </w:r>
          </w:p>
          <w:p w14:paraId="6D7A47DA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72379FF" w14:textId="77777777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terviewee: "Mm-hmm (affirmative). The only ones, at least for our surgeons that we need to do vitals on, are the people that are going in for surgery.”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(sports medicine-patient doesn’t have a chronic illness)</w:t>
            </w:r>
          </w:p>
          <w:p w14:paraId="770BF297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5AF5E" w14:textId="4C765922" w:rsidR="00610911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“The type of patients that I see, most of them don't have any fall issues. I assess them by looking at the patient, well examining them. I will see how they walk from chair to examining table. And that's how I would observe.”</w:t>
            </w:r>
          </w:p>
          <w:p w14:paraId="6C819950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A2573A1" w14:textId="77777777" w:rsidR="00610911" w:rsidRPr="004A594B" w:rsidRDefault="00610911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i/>
                <w:sz w:val="24"/>
                <w:szCs w:val="24"/>
              </w:rPr>
              <w:t>"I keep a close eye on patients when they're walking, so that way I can assess how well they walk. And how they maneuver throughout the room once they get to the room. Also, we have a falls risk assessment, where we ask questions…"</w:t>
            </w:r>
          </w:p>
        </w:tc>
      </w:tr>
    </w:tbl>
    <w:p w14:paraId="7433B331" w14:textId="77777777" w:rsidR="00BC2F66" w:rsidRDefault="00BC2F66" w:rsidP="00610911"/>
    <w:sectPr w:rsidR="00BC2F66" w:rsidSect="00610911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11"/>
    <w:rsid w:val="00610911"/>
    <w:rsid w:val="00BC2F66"/>
    <w:rsid w:val="00F02845"/>
    <w:rsid w:val="00FF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5CD5"/>
  <w15:chartTrackingRefBased/>
  <w15:docId w15:val="{3C8801AF-A9BA-403D-9574-0EE21676F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11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91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610911"/>
  </w:style>
  <w:style w:type="character" w:customStyle="1" w:styleId="normaltextrun">
    <w:name w:val="normaltextrun"/>
    <w:basedOn w:val="DefaultParagraphFont"/>
    <w:rsid w:val="00610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Office Word</Application>
  <DocSecurity>4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Elizabeth</dc:creator>
  <cp:keywords/>
  <dc:description/>
  <cp:lastModifiedBy>Garvin, Jennifer</cp:lastModifiedBy>
  <cp:revision>2</cp:revision>
  <dcterms:created xsi:type="dcterms:W3CDTF">2024-03-07T15:45:00Z</dcterms:created>
  <dcterms:modified xsi:type="dcterms:W3CDTF">2024-03-07T15:45:00Z</dcterms:modified>
</cp:coreProperties>
</file>